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9F7" w:rsidRPr="00D23DDA" w:rsidRDefault="00F54071" w:rsidP="00F54071">
      <w:pPr>
        <w:spacing w:line="360" w:lineRule="auto"/>
        <w:ind w:left="-142" w:right="-142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D23DDA">
        <w:rPr>
          <w:rFonts w:ascii="Times New Roman" w:hAnsi="Times New Roman" w:cs="Times New Roman"/>
          <w:b/>
          <w:sz w:val="24"/>
          <w:szCs w:val="24"/>
          <w:lang w:val="en-GB"/>
        </w:rPr>
        <w:t>Table S</w:t>
      </w:r>
      <w:r w:rsidR="000265B1">
        <w:rPr>
          <w:rFonts w:ascii="Times New Roman" w:hAnsi="Times New Roman" w:cs="Times New Roman"/>
          <w:b/>
          <w:sz w:val="24"/>
          <w:szCs w:val="24"/>
          <w:lang w:val="en-GB"/>
        </w:rPr>
        <w:t>3</w:t>
      </w:r>
      <w:r w:rsidRPr="00D23DD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NCBI accession numbers </w:t>
      </w:r>
      <w:r w:rsidR="00D23DDA" w:rsidRPr="00D23DDA">
        <w:rPr>
          <w:rFonts w:ascii="Times New Roman" w:hAnsi="Times New Roman" w:cs="Times New Roman"/>
          <w:b/>
          <w:sz w:val="24"/>
          <w:szCs w:val="24"/>
          <w:lang w:val="en-GB"/>
        </w:rPr>
        <w:t>for nucleotide</w:t>
      </w:r>
      <w:r w:rsidRPr="00D23DD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equences used for </w:t>
      </w:r>
      <w:r w:rsidR="00D23DDA" w:rsidRPr="00D23DDA">
        <w:rPr>
          <w:rFonts w:ascii="Times New Roman" w:hAnsi="Times New Roman" w:cs="Times New Roman"/>
          <w:b/>
          <w:sz w:val="24"/>
          <w:szCs w:val="24"/>
          <w:lang w:val="en-US"/>
        </w:rPr>
        <w:t>Split-decomposition phylogenetic network</w:t>
      </w:r>
      <w:r w:rsidRPr="00D23DDA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Start w:id="0" w:name="_GoBack"/>
      <w:bookmarkEnd w:id="0"/>
    </w:p>
    <w:tbl>
      <w:tblPr>
        <w:tblStyle w:val="Grilledutableau"/>
        <w:tblpPr w:leftFromText="141" w:rightFromText="141" w:vertAnchor="page" w:horzAnchor="margin" w:tblpY="3073"/>
        <w:tblW w:w="0" w:type="auto"/>
        <w:tblLook w:val="04A0" w:firstRow="1" w:lastRow="0" w:firstColumn="1" w:lastColumn="0" w:noHBand="0" w:noVBand="1"/>
      </w:tblPr>
      <w:tblGrid>
        <w:gridCol w:w="2324"/>
        <w:gridCol w:w="3083"/>
        <w:gridCol w:w="2056"/>
      </w:tblGrid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123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</w:t>
            </w:r>
            <w:proofErr w:type="spellEnd"/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A123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</w:t>
            </w:r>
            <w:proofErr w:type="spellEnd"/>
            <w:r w:rsidRPr="00A123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123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  <w:proofErr w:type="spellEnd"/>
            <w:r w:rsidRPr="00A123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A123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</w:t>
            </w:r>
            <w:proofErr w:type="spellEnd"/>
            <w:r w:rsidRPr="00A1238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u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="00742D09"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mrp-3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scaris suum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D02727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JI164802.1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br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CBG12969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briggsae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D02727" w:rsidP="000265B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53" w:lineRule="atLeast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M_002630484.1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1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D02727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70012.4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2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D02727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59306.4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3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D02727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77500.3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4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0265B1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270214.1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5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0265B1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270187.1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6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0265B1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047822.3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7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0265B1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77411.2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8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0265B1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77410.4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9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0265B1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75086.2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10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0265B1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M_076804.3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11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0265B1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77410.4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12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0265B1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77725.3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13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0265B1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77726.2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el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14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enorhabditis elegans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0265B1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77727.6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Hco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2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nchus contortus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A12386" w:rsidRDefault="00D02727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F003908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</w:tcPr>
          <w:p w:rsidR="00742D09" w:rsidRPr="00A12386" w:rsidRDefault="00742D09" w:rsidP="000265B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o-pgp-3</w:t>
            </w:r>
          </w:p>
        </w:tc>
        <w:tc>
          <w:tcPr>
            <w:tcW w:w="3083" w:type="dxa"/>
            <w:noWrap/>
            <w:vAlign w:val="center"/>
          </w:tcPr>
          <w:p w:rsidR="00742D09" w:rsidRPr="00A12386" w:rsidRDefault="00742D09" w:rsidP="000265B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nchus contortus</w:t>
            </w:r>
          </w:p>
        </w:tc>
        <w:tc>
          <w:tcPr>
            <w:tcW w:w="2056" w:type="dxa"/>
            <w:noWrap/>
            <w:vAlign w:val="center"/>
          </w:tcPr>
          <w:p w:rsidR="00742D09" w:rsidRPr="00A12386" w:rsidRDefault="00D02727" w:rsidP="000265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X430936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</w:tcPr>
          <w:p w:rsidR="00742D09" w:rsidRPr="00A12386" w:rsidRDefault="00742D09" w:rsidP="000265B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o-pgp-9.1</w:t>
            </w:r>
          </w:p>
        </w:tc>
        <w:tc>
          <w:tcPr>
            <w:tcW w:w="3083" w:type="dxa"/>
            <w:noWrap/>
            <w:vAlign w:val="center"/>
          </w:tcPr>
          <w:p w:rsidR="00742D09" w:rsidRPr="00A12386" w:rsidRDefault="00742D09" w:rsidP="000265B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nchus contortus</w:t>
            </w:r>
          </w:p>
        </w:tc>
        <w:tc>
          <w:tcPr>
            <w:tcW w:w="2056" w:type="dxa"/>
            <w:noWrap/>
            <w:vAlign w:val="center"/>
          </w:tcPr>
          <w:p w:rsidR="00742D09" w:rsidRPr="00A12386" w:rsidRDefault="00D02727" w:rsidP="000265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X430937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</w:tcPr>
          <w:p w:rsidR="00742D09" w:rsidRPr="00A12386" w:rsidRDefault="00742D09" w:rsidP="000265B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co-pgp-16</w:t>
            </w:r>
          </w:p>
        </w:tc>
        <w:tc>
          <w:tcPr>
            <w:tcW w:w="3083" w:type="dxa"/>
            <w:noWrap/>
            <w:vAlign w:val="center"/>
          </w:tcPr>
          <w:p w:rsidR="00742D09" w:rsidRPr="00A12386" w:rsidRDefault="00742D09" w:rsidP="000265B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aemonchus contortus</w:t>
            </w:r>
          </w:p>
        </w:tc>
        <w:tc>
          <w:tcPr>
            <w:tcW w:w="2056" w:type="dxa"/>
            <w:noWrap/>
            <w:vAlign w:val="center"/>
          </w:tcPr>
          <w:p w:rsidR="00742D09" w:rsidRPr="00A12386" w:rsidRDefault="00D02727" w:rsidP="000265B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X430941</w:t>
            </w:r>
          </w:p>
        </w:tc>
      </w:tr>
      <w:tr w:rsidR="000265B1" w:rsidRPr="000265B1" w:rsidTr="00A12386">
        <w:trPr>
          <w:trHeight w:val="752"/>
        </w:trPr>
        <w:tc>
          <w:tcPr>
            <w:tcW w:w="2324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eq</w:t>
            </w:r>
            <w:r w:rsidR="00742D09"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p</w:t>
            </w:r>
            <w:r w:rsidRPr="00A12386">
              <w:rPr>
                <w:rFonts w:ascii="Times New Roman" w:hAnsi="Times New Roman" w:cs="Times New Roman"/>
                <w:i/>
                <w:sz w:val="24"/>
                <w:szCs w:val="24"/>
              </w:rPr>
              <w:t>gp-16</w:t>
            </w:r>
          </w:p>
        </w:tc>
        <w:tc>
          <w:tcPr>
            <w:tcW w:w="3083" w:type="dxa"/>
            <w:noWrap/>
            <w:vAlign w:val="center"/>
            <w:hideMark/>
          </w:tcPr>
          <w:p w:rsidR="004C365D" w:rsidRPr="00A12386" w:rsidRDefault="004C365D" w:rsidP="000265B1">
            <w:pPr>
              <w:spacing w:after="20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A1238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arascaris equorum</w:t>
            </w:r>
          </w:p>
        </w:tc>
        <w:tc>
          <w:tcPr>
            <w:tcW w:w="2056" w:type="dxa"/>
            <w:noWrap/>
            <w:vAlign w:val="center"/>
            <w:hideMark/>
          </w:tcPr>
          <w:p w:rsidR="004C365D" w:rsidRPr="000845D0" w:rsidRDefault="000845D0" w:rsidP="000265B1">
            <w:pPr>
              <w:spacing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845D0">
              <w:rPr>
                <w:rFonts w:ascii="Times New Roman" w:hAnsi="Times New Roman" w:cs="Times New Roman"/>
                <w:sz w:val="24"/>
              </w:rPr>
              <w:t>JX308231.1</w:t>
            </w:r>
          </w:p>
        </w:tc>
      </w:tr>
    </w:tbl>
    <w:p w:rsidR="00F54071" w:rsidRPr="00F54071" w:rsidRDefault="00F54071" w:rsidP="00F54071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F54071" w:rsidRPr="00F540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071"/>
    <w:rsid w:val="000265B1"/>
    <w:rsid w:val="000845D0"/>
    <w:rsid w:val="00396C82"/>
    <w:rsid w:val="00457C5E"/>
    <w:rsid w:val="004C365D"/>
    <w:rsid w:val="005A403D"/>
    <w:rsid w:val="00742D09"/>
    <w:rsid w:val="00A12386"/>
    <w:rsid w:val="00D02727"/>
    <w:rsid w:val="00D23DDA"/>
    <w:rsid w:val="00EE3213"/>
    <w:rsid w:val="00F54071"/>
    <w:rsid w:val="00FC2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54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027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02727"/>
    <w:rPr>
      <w:rFonts w:ascii="Courier New" w:eastAsia="Times New Roman" w:hAnsi="Courier New" w:cs="Courier New"/>
      <w:sz w:val="20"/>
      <w:szCs w:val="20"/>
      <w:lang w:val="en-US"/>
    </w:rPr>
  </w:style>
  <w:style w:type="character" w:styleId="Lienhypertexte">
    <w:name w:val="Hyperlink"/>
    <w:basedOn w:val="Policepardfaut"/>
    <w:uiPriority w:val="99"/>
    <w:semiHidden/>
    <w:unhideWhenUsed/>
    <w:rsid w:val="00D02727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D0272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5407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semiHidden/>
    <w:unhideWhenUsed/>
    <w:rsid w:val="00D027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D02727"/>
    <w:rPr>
      <w:rFonts w:ascii="Courier New" w:eastAsia="Times New Roman" w:hAnsi="Courier New" w:cs="Courier New"/>
      <w:sz w:val="20"/>
      <w:szCs w:val="20"/>
      <w:lang w:val="en-US"/>
    </w:rPr>
  </w:style>
  <w:style w:type="character" w:styleId="Lienhypertexte">
    <w:name w:val="Hyperlink"/>
    <w:basedOn w:val="Policepardfaut"/>
    <w:uiPriority w:val="99"/>
    <w:semiHidden/>
    <w:unhideWhenUsed/>
    <w:rsid w:val="00D02727"/>
    <w:rPr>
      <w:color w:val="0000FF"/>
      <w:u w:val="single"/>
    </w:rPr>
  </w:style>
  <w:style w:type="character" w:customStyle="1" w:styleId="apple-converted-space">
    <w:name w:val="apple-converted-space"/>
    <w:basedOn w:val="Policepardfaut"/>
    <w:rsid w:val="00D027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455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0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1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ter2011</dc:creator>
  <cp:lastModifiedBy>Cedric Neveu</cp:lastModifiedBy>
  <cp:revision>2</cp:revision>
  <dcterms:created xsi:type="dcterms:W3CDTF">2013-12-23T16:06:00Z</dcterms:created>
  <dcterms:modified xsi:type="dcterms:W3CDTF">2013-12-23T16:06:00Z</dcterms:modified>
</cp:coreProperties>
</file>